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1344" w:rsidRPr="00F12520" w:rsidRDefault="001E0D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</w:t>
      </w:r>
      <w:bookmarkStart w:id="0" w:name="_GoBack"/>
      <w:bookmarkEnd w:id="0"/>
      <w:r w:rsidR="00D41344" w:rsidRPr="00F12520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3152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58"/>
        <w:gridCol w:w="712"/>
        <w:gridCol w:w="2336"/>
        <w:gridCol w:w="885"/>
        <w:gridCol w:w="763"/>
        <w:gridCol w:w="2484"/>
        <w:gridCol w:w="885"/>
        <w:gridCol w:w="763"/>
        <w:gridCol w:w="2339"/>
        <w:gridCol w:w="764"/>
        <w:gridCol w:w="763"/>
      </w:tblGrid>
      <w:tr w:rsidR="00D41344" w:rsidRPr="00F12520" w:rsidTr="00F12520">
        <w:trPr>
          <w:trHeight w:val="32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41344" w:rsidRPr="00F12520" w:rsidRDefault="00F12520" w:rsidP="00F12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glish Label</w:t>
            </w:r>
          </w:p>
          <w:p w:rsidR="00F12520" w:rsidRPr="00F12520" w:rsidRDefault="00F12520" w:rsidP="00F12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IPA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PF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D41344" w:rsidRPr="00F12520" w:rsidRDefault="00D41344" w:rsidP="00B0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apanese Label 1 [IPA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PF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apanese Label 2 [IPA]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PF</w:t>
            </w:r>
          </w:p>
        </w:tc>
      </w:tr>
      <w:tr w:rsidR="00D41344" w:rsidRPr="00F12520" w:rsidTr="00F12520">
        <w:trPr>
          <w:trHeight w:val="31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3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g[bæg 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088</w:t>
            </w:r>
          </w:p>
        </w:tc>
        <w:tc>
          <w:tcPr>
            <w:tcW w:w="248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kuro[fukuɽo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395</w:t>
            </w:r>
          </w:p>
        </w:tc>
        <w:tc>
          <w:tcPr>
            <w:tcW w:w="233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aban[kabann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78</w:t>
            </w:r>
          </w:p>
        </w:tc>
      </w:tr>
      <w:tr w:rsidR="00D41344" w:rsidRPr="00F12520" w:rsidTr="00F12520">
        <w:trPr>
          <w:trHeight w:val="31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ing[strɪŋ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320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[genn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694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to[ito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405</w:t>
            </w:r>
          </w:p>
        </w:tc>
      </w:tr>
      <w:tr w:rsidR="00D41344" w:rsidRPr="00F12520" w:rsidTr="00F12520">
        <w:trPr>
          <w:trHeight w:val="31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te[geɪt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658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to[geeto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79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n[monn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420</w:t>
            </w:r>
          </w:p>
        </w:tc>
      </w:tr>
      <w:tr w:rsidR="00D41344" w:rsidRPr="00F12520" w:rsidTr="00F12520">
        <w:trPr>
          <w:trHeight w:val="31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oves[glʌvz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421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unte[gunnte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185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bukuro[tebukuɽo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851</w:t>
            </w:r>
          </w:p>
        </w:tc>
      </w:tr>
      <w:tr w:rsidR="00D41344" w:rsidRPr="00F12520" w:rsidTr="00F12520">
        <w:trPr>
          <w:trHeight w:val="31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ush[brʌʃ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192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ke[hake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50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de[ɸude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141</w:t>
            </w:r>
          </w:p>
        </w:tc>
      </w:tr>
      <w:tr w:rsidR="00D41344" w:rsidRPr="00F12520" w:rsidTr="00F12520">
        <w:trPr>
          <w:trHeight w:val="31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nce[fens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265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i[hei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16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ku[saku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884</w:t>
            </w:r>
          </w:p>
        </w:tc>
      </w:tr>
      <w:tr w:rsidR="00D41344" w:rsidRPr="00F12520" w:rsidTr="00F12520">
        <w:trPr>
          <w:trHeight w:val="31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ndle[hændəl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052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aguchi[dʒagutʃi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22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te[totte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42</w:t>
            </w:r>
          </w:p>
        </w:tc>
      </w:tr>
      <w:tr w:rsidR="00D41344" w:rsidRPr="00F12520" w:rsidTr="00F12520">
        <w:trPr>
          <w:trHeight w:val="31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n[fæn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691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ankisen[kannkisenn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258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puki[sennpuuki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93</w:t>
            </w:r>
          </w:p>
        </w:tc>
      </w:tr>
      <w:tr w:rsidR="00D41344" w:rsidRPr="00F12520" w:rsidTr="00F12520">
        <w:trPr>
          <w:trHeight w:val="31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lloon[bəlun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126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ikyu[kikju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826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sen[ɸusenn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624</w:t>
            </w:r>
          </w:p>
        </w:tc>
      </w:tr>
      <w:tr w:rsidR="00D41344" w:rsidRPr="00F12520" w:rsidTr="00F12520">
        <w:trPr>
          <w:trHeight w:val="31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mp[stæmp 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48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itte[kitte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855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nko[hannko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84</w:t>
            </w:r>
          </w:p>
        </w:tc>
      </w:tr>
      <w:tr w:rsidR="00D41344" w:rsidRPr="00F12520" w:rsidTr="00F12520">
        <w:trPr>
          <w:trHeight w:val="31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[wɔtər 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.3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373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zu[mizu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.3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366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yu[oju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428</w:t>
            </w:r>
          </w:p>
        </w:tc>
      </w:tr>
      <w:tr w:rsidR="00D41344" w:rsidRPr="00F12520" w:rsidTr="00F12520">
        <w:trPr>
          <w:trHeight w:val="31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nife[naɪf 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672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ifu[naiɸu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196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cho[hootʃoo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07</w:t>
            </w:r>
          </w:p>
        </w:tc>
      </w:tr>
      <w:tr w:rsidR="00D41344" w:rsidRPr="00F12520" w:rsidTr="00F12520">
        <w:trPr>
          <w:trHeight w:val="31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enna[æntenə 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50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okkaku[ʃokkaku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199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ena[anntena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818</w:t>
            </w:r>
          </w:p>
        </w:tc>
      </w:tr>
      <w:tr w:rsidR="00D41344" w:rsidRPr="00F12520" w:rsidTr="00F12520">
        <w:trPr>
          <w:trHeight w:val="31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ell[ʃel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274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ailkara[kaɽa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50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ora[kooɽa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188</w:t>
            </w:r>
          </w:p>
        </w:tc>
      </w:tr>
      <w:tr w:rsidR="00D41344" w:rsidRPr="00F12520" w:rsidTr="00F12520">
        <w:trPr>
          <w:trHeight w:val="31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rizon[həraɪzən 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749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iheisen[suiheisenn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42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heisen[tʃiheisenn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21</w:t>
            </w:r>
          </w:p>
        </w:tc>
      </w:tr>
      <w:tr w:rsidR="00D41344" w:rsidRPr="00F12520" w:rsidTr="00F12520">
        <w:trPr>
          <w:trHeight w:val="31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ll[bel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720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zu[suzu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735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ane[kane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88</w:t>
            </w:r>
          </w:p>
        </w:tc>
      </w:tr>
      <w:tr w:rsidR="00D41344" w:rsidRPr="00F12520" w:rsidTr="00F12520">
        <w:trPr>
          <w:trHeight w:val="31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ng[wɪŋ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601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subasa[tsubasa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113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ne[hane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167</w:t>
            </w:r>
          </w:p>
        </w:tc>
      </w:tr>
      <w:tr w:rsidR="00D41344" w:rsidRPr="00F12520" w:rsidTr="00F12520">
        <w:trPr>
          <w:trHeight w:val="32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m[ɑrm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7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098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de[ude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7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907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jikake[hidʒikake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1344" w:rsidRPr="00F12520" w:rsidRDefault="00D41344" w:rsidP="00B04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78</w:t>
            </w:r>
          </w:p>
        </w:tc>
      </w:tr>
    </w:tbl>
    <w:p w:rsidR="00D41344" w:rsidRPr="00F12520" w:rsidRDefault="00D41344" w:rsidP="00D41344">
      <w:pPr>
        <w:rPr>
          <w:rFonts w:ascii="Times New Roman" w:hAnsi="Times New Roman" w:cs="Times New Roman"/>
        </w:rPr>
      </w:pPr>
      <w:r w:rsidRPr="00F12520">
        <w:rPr>
          <w:rFonts w:ascii="Times New Roman" w:hAnsi="Times New Roman" w:cs="Times New Roman"/>
        </w:rPr>
        <w:t xml:space="preserve">IPA = </w:t>
      </w:r>
      <w:r w:rsidRPr="00F12520">
        <w:rPr>
          <w:rStyle w:val="st"/>
          <w:rFonts w:ascii="Times New Roman" w:hAnsi="Times New Roman" w:cs="Times New Roman"/>
        </w:rPr>
        <w:t xml:space="preserve">International Phonetic Alphabet, Freq = Frequency. </w:t>
      </w:r>
    </w:p>
    <w:p w:rsidR="00767A90" w:rsidRPr="00F12520" w:rsidRDefault="00767A90">
      <w:pPr>
        <w:rPr>
          <w:rFonts w:ascii="Times New Roman" w:hAnsi="Times New Roman" w:cs="Times New Roman"/>
        </w:rPr>
      </w:pPr>
    </w:p>
    <w:p w:rsidR="00767A90" w:rsidRPr="00F12520" w:rsidRDefault="00767A90">
      <w:pPr>
        <w:rPr>
          <w:rFonts w:ascii="Times New Roman" w:hAnsi="Times New Roman" w:cs="Times New Roman"/>
        </w:rPr>
      </w:pPr>
    </w:p>
    <w:tbl>
      <w:tblPr>
        <w:tblW w:w="12883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60"/>
        <w:gridCol w:w="710"/>
        <w:gridCol w:w="2376"/>
        <w:gridCol w:w="885"/>
        <w:gridCol w:w="763"/>
        <w:gridCol w:w="2340"/>
        <w:gridCol w:w="885"/>
        <w:gridCol w:w="763"/>
        <w:gridCol w:w="2340"/>
        <w:gridCol w:w="764"/>
        <w:gridCol w:w="763"/>
      </w:tblGrid>
      <w:tr w:rsidR="00767A90" w:rsidRPr="00F12520" w:rsidTr="00D41344">
        <w:trPr>
          <w:trHeight w:val="32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F1252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apanese Label [IPA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P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glish Label 1 [IPA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P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glish Label 2 [IPA]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PF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uchibashi[kutʃibaʃi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73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ak[bik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71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ll[bɪl 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332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me[mame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ans[binz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32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as[piz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32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mi[mimi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6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02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ust[krʌst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7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r[ɪər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4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816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wa[awa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6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ubbles[bʌbəlz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14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am[foʊm 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58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u[isu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68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ir[ʧeər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77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ool[stul 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621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sami[hasami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88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aw[klɔ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4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issors[sɪzərz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848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iba[kiba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65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ng[fæŋ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25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usk[tʌsk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748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ri[haɽi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24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nd[hænd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.1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71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edle[nidəl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232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suno[tsuno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03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rns[hɔrnz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43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lers[æntlərz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076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zumi[nezumi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15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use[maʊs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28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t[ræt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692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e[hige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14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stache[mʌstæʃ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72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ard[bɪərd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126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sume[tsume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33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il[neɪl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47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aw[klɔ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44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yayubi[ojajubi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9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umb[θʌm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21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e[toʊ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401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ne[hana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4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70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unk[trʌŋk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34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se[noʊz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872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kei[tokei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31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ch[wɑʧ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.9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52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ock[klɑk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789</w:t>
            </w:r>
          </w:p>
        </w:tc>
      </w:tr>
      <w:tr w:rsidR="00767A90" w:rsidRPr="00F12520" w:rsidTr="00D41344">
        <w:trPr>
          <w:trHeight w:val="32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[su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29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b[web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9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st[nest]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63</w:t>
            </w:r>
          </w:p>
        </w:tc>
      </w:tr>
    </w:tbl>
    <w:p w:rsidR="00767A90" w:rsidRPr="00F12520" w:rsidRDefault="00D41344">
      <w:pPr>
        <w:rPr>
          <w:rFonts w:ascii="Times New Roman" w:hAnsi="Times New Roman" w:cs="Times New Roman"/>
        </w:rPr>
      </w:pPr>
      <w:r w:rsidRPr="00F12520">
        <w:rPr>
          <w:rFonts w:ascii="Times New Roman" w:hAnsi="Times New Roman" w:cs="Times New Roman"/>
        </w:rPr>
        <w:t xml:space="preserve">IPA = </w:t>
      </w:r>
      <w:r w:rsidRPr="00F12520">
        <w:rPr>
          <w:rStyle w:val="st"/>
          <w:rFonts w:ascii="Times New Roman" w:hAnsi="Times New Roman" w:cs="Times New Roman"/>
        </w:rPr>
        <w:t xml:space="preserve">International Phonetic Alphabet, Freq = Frequency. </w:t>
      </w:r>
    </w:p>
    <w:p w:rsidR="00767A90" w:rsidRPr="00F12520" w:rsidRDefault="00767A90">
      <w:pPr>
        <w:rPr>
          <w:rFonts w:ascii="Times New Roman" w:hAnsi="Times New Roman" w:cs="Times New Roman"/>
        </w:rPr>
      </w:pPr>
    </w:p>
    <w:p w:rsidR="00767A90" w:rsidRPr="00F12520" w:rsidRDefault="00767A90">
      <w:pPr>
        <w:rPr>
          <w:rFonts w:ascii="Times New Roman" w:hAnsi="Times New Roman" w:cs="Times New Roman"/>
        </w:rPr>
      </w:pPr>
    </w:p>
    <w:p w:rsidR="00767A90" w:rsidRPr="00F12520" w:rsidRDefault="00767A90">
      <w:pPr>
        <w:rPr>
          <w:rFonts w:ascii="Times New Roman" w:hAnsi="Times New Roman" w:cs="Times New Roman"/>
        </w:rPr>
      </w:pPr>
    </w:p>
    <w:p w:rsidR="00767A90" w:rsidRPr="00F12520" w:rsidRDefault="00767A90">
      <w:pPr>
        <w:rPr>
          <w:rFonts w:ascii="Times New Roman" w:hAnsi="Times New Roman" w:cs="Times New Roman"/>
        </w:rPr>
      </w:pPr>
    </w:p>
    <w:tbl>
      <w:tblPr>
        <w:tblW w:w="11802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60"/>
        <w:gridCol w:w="710"/>
        <w:gridCol w:w="2340"/>
        <w:gridCol w:w="1096"/>
        <w:gridCol w:w="2484"/>
        <w:gridCol w:w="960"/>
        <w:gridCol w:w="2340"/>
        <w:gridCol w:w="960"/>
        <w:gridCol w:w="670"/>
      </w:tblGrid>
      <w:tr w:rsidR="00767A90" w:rsidRPr="00F12520" w:rsidTr="00D41344">
        <w:trPr>
          <w:trHeight w:val="32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nglish Label </w:t>
            </w:r>
          </w:p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IPA]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llable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apanese Label 1 [IPA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apanese Label 2 [IPA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g[bæg ]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kuro[fukuɽo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aban[kabann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ing[strɪŋ]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[genn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to[ito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te[geɪt]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to[geeto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n[monn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oves[glʌvz]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unte[gunnte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bukuro[tebukuɽo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ush[brʌʃ]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ke[hake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de[ɸude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nce[fens]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i[hei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ku[saku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ndle[hændəl]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aguchi[dʒagutʃi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te[totte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n[fæn]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ankisen[kannkisenn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puki[sennpuuki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lloon[bəlun]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ikyu[kikju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sen[ɸusenn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mp[stæmp ]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itte[kitte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nko[hannko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[wɔtər ]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zu[mizu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yu[oju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nife[naɪf ]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ifu[naiɸu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cho[hootʃoo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enna[æntenə ]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okkaku[ʃokkaku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ena[anntena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ell[ʃel]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ailkara[kaɽa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ora[kooɽa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rizon[həraɪzən ]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iheisen[suiheisenn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heisen[tʃiheisenn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ll[bel]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zu[suzu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ane[kane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67A90" w:rsidRPr="00F12520" w:rsidTr="00D41344">
        <w:trPr>
          <w:trHeight w:val="31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ng[wɪŋ]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subasa[tsubasa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ne[hane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67A90" w:rsidRPr="00F12520" w:rsidTr="00D41344">
        <w:trPr>
          <w:trHeight w:val="32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m[ɑrm]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de[ude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jikake[hidʒikake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:rsidR="00D41344" w:rsidRPr="00F12520" w:rsidRDefault="00D41344" w:rsidP="00D41344">
      <w:pPr>
        <w:rPr>
          <w:rFonts w:ascii="Times New Roman" w:hAnsi="Times New Roman" w:cs="Times New Roman"/>
        </w:rPr>
      </w:pPr>
      <w:r w:rsidRPr="00F12520">
        <w:rPr>
          <w:rFonts w:ascii="Times New Roman" w:hAnsi="Times New Roman" w:cs="Times New Roman"/>
        </w:rPr>
        <w:t xml:space="preserve">IPA = </w:t>
      </w:r>
      <w:r w:rsidRPr="00F12520">
        <w:rPr>
          <w:rStyle w:val="st"/>
          <w:rFonts w:ascii="Times New Roman" w:hAnsi="Times New Roman" w:cs="Times New Roman"/>
        </w:rPr>
        <w:t xml:space="preserve">International Phonetic Alphabet, PED = Phonological Edit Distance. </w:t>
      </w:r>
    </w:p>
    <w:p w:rsidR="00767A90" w:rsidRPr="00F12520" w:rsidRDefault="00767A90">
      <w:pPr>
        <w:rPr>
          <w:rFonts w:ascii="Times New Roman" w:hAnsi="Times New Roman" w:cs="Times New Roman"/>
        </w:rPr>
      </w:pPr>
    </w:p>
    <w:p w:rsidR="00767A90" w:rsidRPr="00F12520" w:rsidRDefault="00767A90">
      <w:pPr>
        <w:rPr>
          <w:rFonts w:ascii="Times New Roman" w:hAnsi="Times New Roman" w:cs="Times New Roman"/>
        </w:rPr>
      </w:pPr>
    </w:p>
    <w:p w:rsidR="00767A90" w:rsidRPr="00F12520" w:rsidRDefault="00767A90">
      <w:pPr>
        <w:rPr>
          <w:rFonts w:ascii="Times New Roman" w:hAnsi="Times New Roman" w:cs="Times New Roman"/>
        </w:rPr>
      </w:pPr>
    </w:p>
    <w:tbl>
      <w:tblPr>
        <w:tblW w:w="1130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56"/>
        <w:gridCol w:w="710"/>
        <w:gridCol w:w="2376"/>
        <w:gridCol w:w="960"/>
        <w:gridCol w:w="2340"/>
        <w:gridCol w:w="1096"/>
        <w:gridCol w:w="2340"/>
        <w:gridCol w:w="1096"/>
        <w:gridCol w:w="670"/>
      </w:tblGrid>
      <w:tr w:rsidR="00767A90" w:rsidRPr="00F12520" w:rsidTr="00767A90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F1252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apanese Label [IPA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glish Label 1 [IPA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llab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glish Label 2 [IPA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llabl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</w:t>
            </w:r>
          </w:p>
        </w:tc>
      </w:tr>
      <w:tr w:rsidR="00767A90" w:rsidRPr="00F12520" w:rsidTr="00767A90">
        <w:trPr>
          <w:trHeight w:val="31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uchibashi[kutʃibaʃi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ak[bik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ll[bɪl 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67A90" w:rsidRPr="00F12520" w:rsidTr="00767A90">
        <w:trPr>
          <w:trHeight w:val="31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me[mame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ans[binz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as[piz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67A90" w:rsidRPr="00F12520" w:rsidTr="00767A90">
        <w:trPr>
          <w:trHeight w:val="31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mi[mimi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ust[krʌst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r[ɪər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67A90" w:rsidRPr="00F12520" w:rsidTr="00767A90">
        <w:trPr>
          <w:trHeight w:val="31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wa[awa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ubbles[bʌbəlz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am[foʊm 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67A90" w:rsidRPr="00F12520" w:rsidTr="00767A90">
        <w:trPr>
          <w:trHeight w:val="31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u[isu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ir[ʧeər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ool[stul 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67A90" w:rsidRPr="00F12520" w:rsidTr="00767A90">
        <w:trPr>
          <w:trHeight w:val="31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sami[hasami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aw[klɔ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issors[sɪzərz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67A90" w:rsidRPr="00F12520" w:rsidTr="00767A90">
        <w:trPr>
          <w:trHeight w:val="31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iba[kiba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ng[fæŋ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usk[tʌsk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67A90" w:rsidRPr="00F12520" w:rsidTr="00767A90">
        <w:trPr>
          <w:trHeight w:val="31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ri[haɽi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nd[hænd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edle[nidəl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67A90" w:rsidRPr="00F12520" w:rsidTr="00767A90">
        <w:trPr>
          <w:trHeight w:val="31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suno[tsuno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rns[hɔrnz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lers[æntlərz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67A90" w:rsidRPr="00F12520" w:rsidTr="00767A90">
        <w:trPr>
          <w:trHeight w:val="31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zumi[nezumi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use[maʊs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t[ræt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67A90" w:rsidRPr="00F12520" w:rsidTr="00767A90">
        <w:trPr>
          <w:trHeight w:val="31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e[hige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stache[mʌstæʃ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ard[bɪərd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67A90" w:rsidRPr="00F12520" w:rsidTr="00767A90">
        <w:trPr>
          <w:trHeight w:val="31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sume[tsume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il[neɪl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aw[klɔ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67A90" w:rsidRPr="00F12520" w:rsidTr="00767A90">
        <w:trPr>
          <w:trHeight w:val="31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yayubi[ojajubi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umb[θʌm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e[toʊ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67A90" w:rsidRPr="00F12520" w:rsidTr="00767A90">
        <w:trPr>
          <w:trHeight w:val="31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ne[hana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unk[trʌŋk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se[noʊz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67A90" w:rsidRPr="00F12520" w:rsidTr="00767A90">
        <w:trPr>
          <w:trHeight w:val="31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kei[tokei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ch[wɑʧ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ock[klɑk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67A90" w:rsidRPr="00F12520" w:rsidTr="00767A90">
        <w:trPr>
          <w:trHeight w:val="32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[su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b[web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st[nest]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7A90" w:rsidRPr="00F12520" w:rsidRDefault="00767A90" w:rsidP="00767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:rsidR="0043012C" w:rsidRPr="00F12520" w:rsidRDefault="00F12520">
      <w:pPr>
        <w:rPr>
          <w:rFonts w:ascii="Times New Roman" w:hAnsi="Times New Roman" w:cs="Times New Roman"/>
        </w:rPr>
      </w:pPr>
      <w:r w:rsidRPr="00F12520">
        <w:rPr>
          <w:rFonts w:ascii="Times New Roman" w:hAnsi="Times New Roman" w:cs="Times New Roman"/>
        </w:rPr>
        <w:t>a</w:t>
      </w:r>
      <w:r w:rsidR="0043012C" w:rsidRPr="00F12520">
        <w:rPr>
          <w:rFonts w:ascii="Times New Roman" w:hAnsi="Times New Roman" w:cs="Times New Roman"/>
        </w:rPr>
        <w:t xml:space="preserve">IPA = </w:t>
      </w:r>
      <w:r w:rsidR="00BA7F56" w:rsidRPr="00F12520">
        <w:rPr>
          <w:rStyle w:val="st"/>
          <w:rFonts w:ascii="Times New Roman" w:hAnsi="Times New Roman" w:cs="Times New Roman"/>
        </w:rPr>
        <w:t>International Phonetic Alphabet</w:t>
      </w:r>
      <w:r w:rsidR="00D41344" w:rsidRPr="00F12520">
        <w:rPr>
          <w:rStyle w:val="st"/>
          <w:rFonts w:ascii="Times New Roman" w:hAnsi="Times New Roman" w:cs="Times New Roman"/>
        </w:rPr>
        <w:t xml:space="preserve">, PED = Phonological Edit Distance. </w:t>
      </w:r>
    </w:p>
    <w:sectPr w:rsidR="0043012C" w:rsidRPr="00F12520" w:rsidSect="00686AC0">
      <w:pgSz w:w="16838" w:h="11906" w:orient="landscape"/>
      <w:pgMar w:top="1701" w:right="1985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0D96" w:rsidRDefault="001E0D96" w:rsidP="001E0D96">
      <w:pPr>
        <w:spacing w:after="0" w:line="240" w:lineRule="auto"/>
      </w:pPr>
      <w:r>
        <w:separator/>
      </w:r>
    </w:p>
  </w:endnote>
  <w:endnote w:type="continuationSeparator" w:id="0">
    <w:p w:rsidR="001E0D96" w:rsidRDefault="001E0D96" w:rsidP="001E0D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0D96" w:rsidRDefault="001E0D96" w:rsidP="001E0D96">
      <w:pPr>
        <w:spacing w:after="0" w:line="240" w:lineRule="auto"/>
      </w:pPr>
      <w:r>
        <w:separator/>
      </w:r>
    </w:p>
  </w:footnote>
  <w:footnote w:type="continuationSeparator" w:id="0">
    <w:p w:rsidR="001E0D96" w:rsidRDefault="001E0D96" w:rsidP="001E0D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AC0"/>
    <w:rsid w:val="001E0D96"/>
    <w:rsid w:val="0043012C"/>
    <w:rsid w:val="00686AC0"/>
    <w:rsid w:val="00690D2F"/>
    <w:rsid w:val="00767A90"/>
    <w:rsid w:val="008A29E9"/>
    <w:rsid w:val="00BA7F56"/>
    <w:rsid w:val="00D41344"/>
    <w:rsid w:val="00DE41F7"/>
    <w:rsid w:val="00F12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447348"/>
  <w15:chartTrackingRefBased/>
  <w15:docId w15:val="{2B75498B-14D2-48B6-A850-BEE8E2EC3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BA7F56"/>
  </w:style>
  <w:style w:type="paragraph" w:styleId="a3">
    <w:name w:val="header"/>
    <w:basedOn w:val="a"/>
    <w:link w:val="a4"/>
    <w:uiPriority w:val="99"/>
    <w:unhideWhenUsed/>
    <w:rsid w:val="001E0D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1E0D96"/>
  </w:style>
  <w:style w:type="paragraph" w:styleId="a5">
    <w:name w:val="footer"/>
    <w:basedOn w:val="a"/>
    <w:link w:val="a6"/>
    <w:uiPriority w:val="99"/>
    <w:unhideWhenUsed/>
    <w:rsid w:val="001E0D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1E0D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13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3</Words>
  <Characters>4408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ko masuda</dc:creator>
  <cp:keywords/>
  <dc:description/>
  <cp:lastModifiedBy>takahiko masuda</cp:lastModifiedBy>
  <cp:revision>2</cp:revision>
  <dcterms:created xsi:type="dcterms:W3CDTF">2017-09-14T14:05:00Z</dcterms:created>
  <dcterms:modified xsi:type="dcterms:W3CDTF">2017-09-14T14:05:00Z</dcterms:modified>
</cp:coreProperties>
</file>